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41139" w14:textId="180F4925" w:rsidR="001725E1" w:rsidRDefault="001725E1" w:rsidP="001725E1">
      <w:r>
        <w:rPr>
          <w:rFonts w:cs="Calibri"/>
          <w:sz w:val="24"/>
          <w:szCs w:val="24"/>
        </w:rPr>
        <w:t>Table 2</w:t>
      </w:r>
      <w:r>
        <w:rPr>
          <w:rFonts w:hint="eastAsia"/>
        </w:rPr>
        <w:t xml:space="preserve"> </w:t>
      </w:r>
      <w:r w:rsidR="003364AB" w:rsidRPr="003364AB">
        <w:t>Autoantibodies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184"/>
        <w:gridCol w:w="2347"/>
      </w:tblGrid>
      <w:tr w:rsidR="001725E1" w14:paraId="5A286CEB" w14:textId="77777777" w:rsidTr="00A8774C">
        <w:tc>
          <w:tcPr>
            <w:tcW w:w="2765" w:type="dxa"/>
            <w:tcBorders>
              <w:bottom w:val="single" w:sz="4" w:space="0" w:color="auto"/>
            </w:tcBorders>
          </w:tcPr>
          <w:p w14:paraId="69158F25" w14:textId="77777777" w:rsidR="001725E1" w:rsidRDefault="001725E1" w:rsidP="00A8774C">
            <w:pPr>
              <w:jc w:val="center"/>
            </w:pPr>
            <w:r w:rsidRPr="00CE70AC">
              <w:t>title</w:t>
            </w:r>
          </w:p>
        </w:tc>
        <w:tc>
          <w:tcPr>
            <w:tcW w:w="3184" w:type="dxa"/>
            <w:tcBorders>
              <w:bottom w:val="single" w:sz="4" w:space="0" w:color="auto"/>
            </w:tcBorders>
          </w:tcPr>
          <w:p w14:paraId="7B217DAB" w14:textId="77777777" w:rsidR="001725E1" w:rsidRDefault="001725E1" w:rsidP="009604B2">
            <w:pPr>
              <w:jc w:val="center"/>
            </w:pPr>
            <w:r w:rsidRPr="00CE70AC">
              <w:t>result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4EDEF34B" w14:textId="77777777" w:rsidR="001725E1" w:rsidRDefault="001725E1" w:rsidP="00C02956">
            <w:r w:rsidRPr="00CE70AC">
              <w:t>Reference range</w:t>
            </w:r>
          </w:p>
        </w:tc>
      </w:tr>
      <w:tr w:rsidR="001725E1" w14:paraId="774A8BB8" w14:textId="77777777" w:rsidTr="00A8774C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5BE76A0E" w14:textId="61D80724" w:rsidR="001725E1" w:rsidRDefault="001725E1" w:rsidP="00A8774C">
            <w:pPr>
              <w:jc w:val="center"/>
            </w:pPr>
            <w:r w:rsidRPr="00BA77CD">
              <w:rPr>
                <w:rFonts w:hint="eastAsia"/>
              </w:rPr>
              <w:t>Antinuclear antibody</w:t>
            </w:r>
            <w:r w:rsidR="005458B1">
              <w:t xml:space="preserve"> </w:t>
            </w:r>
            <w:r w:rsidR="00373947">
              <w:t>(ANA)</w:t>
            </w:r>
          </w:p>
        </w:tc>
        <w:tc>
          <w:tcPr>
            <w:tcW w:w="3184" w:type="dxa"/>
            <w:tcBorders>
              <w:top w:val="single" w:sz="4" w:space="0" w:color="auto"/>
              <w:bottom w:val="nil"/>
            </w:tcBorders>
          </w:tcPr>
          <w:p w14:paraId="57DC907F" w14:textId="60A0D7A8" w:rsidR="001725E1" w:rsidRDefault="001725E1" w:rsidP="009604B2">
            <w:pPr>
              <w:jc w:val="center"/>
            </w:pPr>
            <w:r w:rsidRPr="00BA77CD">
              <w:rPr>
                <w:rFonts w:hint="eastAsia"/>
              </w:rPr>
              <w:t>cytoplasmic granular type 1:100</w:t>
            </w:r>
          </w:p>
        </w:tc>
        <w:tc>
          <w:tcPr>
            <w:tcW w:w="2347" w:type="dxa"/>
            <w:tcBorders>
              <w:top w:val="single" w:sz="4" w:space="0" w:color="auto"/>
              <w:bottom w:val="nil"/>
            </w:tcBorders>
          </w:tcPr>
          <w:p w14:paraId="43A04A2D" w14:textId="214C078A" w:rsidR="001725E1" w:rsidRDefault="00C02956" w:rsidP="00C02956">
            <w:r w:rsidRPr="00BA77CD">
              <w:t>N</w:t>
            </w:r>
            <w:r w:rsidR="001725E1" w:rsidRPr="00BA77CD">
              <w:rPr>
                <w:rFonts w:hint="eastAsia"/>
              </w:rPr>
              <w:t>egative</w:t>
            </w:r>
            <w:r>
              <w:t xml:space="preserve"> (-);</w:t>
            </w:r>
          </w:p>
        </w:tc>
      </w:tr>
      <w:tr w:rsidR="001725E1" w14:paraId="6850533B" w14:textId="77777777" w:rsidTr="00A8774C">
        <w:tc>
          <w:tcPr>
            <w:tcW w:w="2765" w:type="dxa"/>
            <w:tcBorders>
              <w:top w:val="nil"/>
              <w:bottom w:val="nil"/>
            </w:tcBorders>
          </w:tcPr>
          <w:p w14:paraId="01DEF6DA" w14:textId="6B0D83F1" w:rsidR="001725E1" w:rsidRDefault="00373947" w:rsidP="00A8774C">
            <w:pPr>
              <w:jc w:val="center"/>
            </w:pPr>
            <w:r w:rsidRPr="00BA77CD">
              <w:t>A</w:t>
            </w:r>
            <w:r w:rsidR="001725E1" w:rsidRPr="00BA77CD">
              <w:t>nti</w:t>
            </w:r>
            <w:r>
              <w:t>-</w:t>
            </w:r>
            <w:r w:rsidR="001725E1" w:rsidRPr="00BA77CD">
              <w:t>smooth muscle antibody</w:t>
            </w:r>
            <w:r w:rsidR="005458B1">
              <w:t xml:space="preserve"> </w:t>
            </w:r>
            <w:r>
              <w:t>(ASMA)</w:t>
            </w:r>
          </w:p>
        </w:tc>
        <w:tc>
          <w:tcPr>
            <w:tcW w:w="3184" w:type="dxa"/>
            <w:tcBorders>
              <w:top w:val="nil"/>
              <w:bottom w:val="nil"/>
            </w:tcBorders>
          </w:tcPr>
          <w:p w14:paraId="61B0B6FA" w14:textId="548947B6" w:rsidR="001725E1" w:rsidRDefault="009604B2" w:rsidP="009604B2">
            <w:pPr>
              <w:jc w:val="center"/>
            </w:pPr>
            <w:r w:rsidRPr="009604B2">
              <w:t>(-)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53686DFD" w14:textId="36BCE3E3" w:rsidR="001725E1" w:rsidRDefault="00C02956" w:rsidP="00C02956">
            <w:r w:rsidRPr="00BA77CD">
              <w:t>N</w:t>
            </w:r>
            <w:r w:rsidR="001725E1" w:rsidRPr="00BA77CD">
              <w:rPr>
                <w:rFonts w:hint="eastAsia"/>
              </w:rPr>
              <w:t>egative</w:t>
            </w:r>
            <w:r>
              <w:t xml:space="preserve"> </w:t>
            </w:r>
            <w:r>
              <w:t>(-)</w:t>
            </w:r>
            <w:r>
              <w:t xml:space="preserve"> </w:t>
            </w:r>
            <w:r w:rsidRPr="00C02956">
              <w:t>positive</w:t>
            </w:r>
            <w:r>
              <w:t xml:space="preserve"> </w:t>
            </w:r>
            <w:r>
              <w:t>(</w:t>
            </w:r>
            <w:r>
              <w:t>+</w:t>
            </w:r>
            <w:r>
              <w:t>)</w:t>
            </w:r>
          </w:p>
        </w:tc>
      </w:tr>
      <w:tr w:rsidR="001725E1" w14:paraId="4D7C2F54" w14:textId="77777777" w:rsidTr="00A8774C">
        <w:tc>
          <w:tcPr>
            <w:tcW w:w="2765" w:type="dxa"/>
            <w:tcBorders>
              <w:top w:val="nil"/>
              <w:bottom w:val="nil"/>
            </w:tcBorders>
          </w:tcPr>
          <w:p w14:paraId="6C95F3D8" w14:textId="585AB71F" w:rsidR="001725E1" w:rsidRDefault="001725E1" w:rsidP="00A8774C">
            <w:pPr>
              <w:jc w:val="center"/>
            </w:pPr>
            <w:r w:rsidRPr="00B13843">
              <w:t>Anti-liver-kidney microsomal</w:t>
            </w:r>
            <w:r w:rsidR="00373947">
              <w:t>-1</w:t>
            </w:r>
            <w:r w:rsidRPr="00B13843">
              <w:t xml:space="preserve"> antibody </w:t>
            </w:r>
            <w:r w:rsidR="00373947">
              <w:t>(ALKM-1)</w:t>
            </w:r>
          </w:p>
        </w:tc>
        <w:tc>
          <w:tcPr>
            <w:tcW w:w="3184" w:type="dxa"/>
            <w:tcBorders>
              <w:top w:val="nil"/>
              <w:bottom w:val="nil"/>
            </w:tcBorders>
          </w:tcPr>
          <w:p w14:paraId="4FB89782" w14:textId="4CA9FC79" w:rsidR="001725E1" w:rsidRPr="00B13843" w:rsidRDefault="009604B2" w:rsidP="009604B2">
            <w:pPr>
              <w:jc w:val="center"/>
            </w:pPr>
            <w:r w:rsidRPr="009604B2">
              <w:t>(-)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779941BF" w14:textId="0CB8BFF5" w:rsidR="001725E1" w:rsidRDefault="00C02956" w:rsidP="00C02956">
            <w:r w:rsidRPr="00BA77CD">
              <w:t>N</w:t>
            </w:r>
            <w:r w:rsidR="001725E1" w:rsidRPr="00BA77CD">
              <w:rPr>
                <w:rFonts w:hint="eastAsia"/>
              </w:rPr>
              <w:t>egative</w:t>
            </w:r>
            <w:r>
              <w:t xml:space="preserve"> </w:t>
            </w:r>
            <w:r>
              <w:t>(-)</w:t>
            </w:r>
            <w:r>
              <w:t xml:space="preserve"> positive </w:t>
            </w:r>
            <w:r>
              <w:t>(+)</w:t>
            </w:r>
          </w:p>
        </w:tc>
      </w:tr>
      <w:tr w:rsidR="001725E1" w14:paraId="56E63F11" w14:textId="77777777" w:rsidTr="00A8774C">
        <w:tc>
          <w:tcPr>
            <w:tcW w:w="2765" w:type="dxa"/>
            <w:tcBorders>
              <w:top w:val="nil"/>
              <w:bottom w:val="nil"/>
            </w:tcBorders>
          </w:tcPr>
          <w:p w14:paraId="086B5BDB" w14:textId="77777777" w:rsidR="00373947" w:rsidRDefault="001725E1" w:rsidP="00A8774C">
            <w:pPr>
              <w:jc w:val="center"/>
            </w:pPr>
            <w:r w:rsidRPr="00B13843">
              <w:t>anti-mitochondrial</w:t>
            </w:r>
            <w:r w:rsidR="00373947">
              <w:t>-2</w:t>
            </w:r>
          </w:p>
          <w:p w14:paraId="30307592" w14:textId="009B05C3" w:rsidR="001725E1" w:rsidRDefault="001725E1" w:rsidP="00A8774C">
            <w:pPr>
              <w:jc w:val="center"/>
            </w:pPr>
            <w:r w:rsidRPr="00B13843">
              <w:t xml:space="preserve">antibody </w:t>
            </w:r>
          </w:p>
        </w:tc>
        <w:tc>
          <w:tcPr>
            <w:tcW w:w="3184" w:type="dxa"/>
            <w:tcBorders>
              <w:top w:val="nil"/>
              <w:bottom w:val="nil"/>
            </w:tcBorders>
          </w:tcPr>
          <w:p w14:paraId="4E1B2387" w14:textId="0766E9C9" w:rsidR="001725E1" w:rsidRDefault="009604B2" w:rsidP="009604B2">
            <w:pPr>
              <w:jc w:val="center"/>
            </w:pPr>
            <w:r w:rsidRPr="009604B2">
              <w:t>(-)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022EC272" w14:textId="7BE08E57" w:rsidR="001725E1" w:rsidRDefault="00C02956" w:rsidP="00C02956">
            <w:r w:rsidRPr="00C02956">
              <w:t>Negative (-) positive (+)</w:t>
            </w:r>
          </w:p>
        </w:tc>
      </w:tr>
      <w:tr w:rsidR="001725E1" w14:paraId="5220BB74" w14:textId="77777777" w:rsidTr="00A8774C">
        <w:tc>
          <w:tcPr>
            <w:tcW w:w="2765" w:type="dxa"/>
            <w:tcBorders>
              <w:top w:val="nil"/>
              <w:bottom w:val="nil"/>
            </w:tcBorders>
          </w:tcPr>
          <w:p w14:paraId="5A0E5D19" w14:textId="5CF0BD1E" w:rsidR="001725E1" w:rsidRDefault="001725E1" w:rsidP="00A8774C">
            <w:pPr>
              <w:jc w:val="center"/>
            </w:pPr>
            <w:r w:rsidRPr="00B13843">
              <w:t xml:space="preserve">Anti-mitochondrial </w:t>
            </w:r>
            <w:r w:rsidR="00373947">
              <w:t>-</w:t>
            </w:r>
            <w:r w:rsidR="00373947" w:rsidRPr="00B13843">
              <w:t xml:space="preserve"> M2-3E </w:t>
            </w:r>
            <w:r w:rsidRPr="00B13843">
              <w:t xml:space="preserve">antibody </w:t>
            </w:r>
          </w:p>
        </w:tc>
        <w:tc>
          <w:tcPr>
            <w:tcW w:w="3184" w:type="dxa"/>
            <w:tcBorders>
              <w:top w:val="nil"/>
              <w:bottom w:val="nil"/>
            </w:tcBorders>
          </w:tcPr>
          <w:p w14:paraId="74166477" w14:textId="74420D05" w:rsidR="001725E1" w:rsidRDefault="009604B2" w:rsidP="009604B2">
            <w:pPr>
              <w:jc w:val="center"/>
            </w:pPr>
            <w:r w:rsidRPr="009604B2">
              <w:t>(-)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1A192803" w14:textId="58BE5655" w:rsidR="001725E1" w:rsidRDefault="00C02956" w:rsidP="00C02956">
            <w:r w:rsidRPr="00C02956">
              <w:t>Negative (-) positive (+)</w:t>
            </w:r>
          </w:p>
        </w:tc>
      </w:tr>
      <w:tr w:rsidR="001725E1" w14:paraId="79EFDD8A" w14:textId="77777777" w:rsidTr="00A8774C">
        <w:tc>
          <w:tcPr>
            <w:tcW w:w="2765" w:type="dxa"/>
            <w:tcBorders>
              <w:top w:val="nil"/>
              <w:bottom w:val="nil"/>
            </w:tcBorders>
          </w:tcPr>
          <w:p w14:paraId="4CC42C1A" w14:textId="2F3D2900" w:rsidR="001725E1" w:rsidRPr="00025EB9" w:rsidRDefault="0040247E" w:rsidP="00A8774C">
            <w:pPr>
              <w:jc w:val="center"/>
            </w:pPr>
            <w:r w:rsidRPr="00025EB9">
              <w:t>Anti -</w:t>
            </w:r>
            <w:r w:rsidR="00E86074" w:rsidRPr="00025EB9">
              <w:t xml:space="preserve">liver cytosol </w:t>
            </w:r>
            <w:r w:rsidRPr="00025EB9">
              <w:t>-1 antibody</w:t>
            </w:r>
            <w:r w:rsidR="005458B1" w:rsidRPr="00025EB9">
              <w:t xml:space="preserve"> </w:t>
            </w:r>
            <w:r w:rsidR="00373947" w:rsidRPr="00025EB9">
              <w:t>(ALC-1)</w:t>
            </w:r>
          </w:p>
        </w:tc>
        <w:tc>
          <w:tcPr>
            <w:tcW w:w="3184" w:type="dxa"/>
            <w:tcBorders>
              <w:top w:val="nil"/>
              <w:bottom w:val="nil"/>
            </w:tcBorders>
          </w:tcPr>
          <w:p w14:paraId="1CDCCEEB" w14:textId="66C9A63F" w:rsidR="001725E1" w:rsidRPr="00025EB9" w:rsidRDefault="009604B2" w:rsidP="009604B2">
            <w:pPr>
              <w:ind w:firstLineChars="700" w:firstLine="1400"/>
            </w:pPr>
            <w:r w:rsidRPr="009604B2">
              <w:t>(±)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5DFACF4E" w14:textId="0B2CFA87" w:rsidR="001725E1" w:rsidRPr="00025EB9" w:rsidRDefault="00C02956" w:rsidP="00C02956">
            <w:r w:rsidRPr="00C02956">
              <w:t>Negative (-) positive (+)</w:t>
            </w:r>
          </w:p>
        </w:tc>
      </w:tr>
      <w:tr w:rsidR="001725E1" w14:paraId="224335A1" w14:textId="77777777" w:rsidTr="00A8774C">
        <w:tc>
          <w:tcPr>
            <w:tcW w:w="2765" w:type="dxa"/>
            <w:tcBorders>
              <w:top w:val="nil"/>
              <w:bottom w:val="nil"/>
            </w:tcBorders>
          </w:tcPr>
          <w:p w14:paraId="02130128" w14:textId="0DE8C4FA" w:rsidR="001725E1" w:rsidRDefault="0040247E" w:rsidP="00A8774C">
            <w:pPr>
              <w:jc w:val="center"/>
            </w:pPr>
            <w:r>
              <w:t>A</w:t>
            </w:r>
            <w:r w:rsidR="001725E1" w:rsidRPr="00B13843">
              <w:t>nti-soluble liver antigen antibody</w:t>
            </w:r>
          </w:p>
        </w:tc>
        <w:tc>
          <w:tcPr>
            <w:tcW w:w="3184" w:type="dxa"/>
            <w:tcBorders>
              <w:top w:val="nil"/>
              <w:bottom w:val="nil"/>
            </w:tcBorders>
          </w:tcPr>
          <w:p w14:paraId="2E1FFF20" w14:textId="559A63DF" w:rsidR="001725E1" w:rsidRDefault="009604B2" w:rsidP="009604B2">
            <w:pPr>
              <w:ind w:firstLineChars="700" w:firstLine="1400"/>
            </w:pPr>
            <w:r w:rsidRPr="009604B2">
              <w:t>(-)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1C8B2CD2" w14:textId="5C2700D1" w:rsidR="001725E1" w:rsidRDefault="00C02956" w:rsidP="00C02956">
            <w:r w:rsidRPr="00C02956">
              <w:t>Negative (-) positive (+)</w:t>
            </w:r>
          </w:p>
        </w:tc>
      </w:tr>
      <w:tr w:rsidR="001725E1" w14:paraId="22E344FB" w14:textId="77777777" w:rsidTr="00A8774C">
        <w:tc>
          <w:tcPr>
            <w:tcW w:w="2765" w:type="dxa"/>
            <w:tcBorders>
              <w:top w:val="nil"/>
              <w:bottom w:val="nil"/>
            </w:tcBorders>
          </w:tcPr>
          <w:p w14:paraId="076D23F4" w14:textId="77777777" w:rsidR="001725E1" w:rsidRPr="00025EB9" w:rsidRDefault="001725E1" w:rsidP="00A8774C">
            <w:pPr>
              <w:jc w:val="center"/>
            </w:pPr>
            <w:r w:rsidRPr="00025EB9">
              <w:t>Anti-GP210 antibody</w:t>
            </w:r>
          </w:p>
        </w:tc>
        <w:tc>
          <w:tcPr>
            <w:tcW w:w="3184" w:type="dxa"/>
            <w:tcBorders>
              <w:top w:val="nil"/>
              <w:bottom w:val="nil"/>
            </w:tcBorders>
          </w:tcPr>
          <w:p w14:paraId="0108FF8B" w14:textId="5939F7FF" w:rsidR="001725E1" w:rsidRPr="00025EB9" w:rsidRDefault="009604B2" w:rsidP="009604B2">
            <w:pPr>
              <w:jc w:val="center"/>
            </w:pPr>
            <w:r w:rsidRPr="009604B2">
              <w:t>(±)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514017F0" w14:textId="111E66EF" w:rsidR="001725E1" w:rsidRPr="00BA77CD" w:rsidRDefault="00C02956" w:rsidP="00C02956">
            <w:r w:rsidRPr="00C02956">
              <w:t>Negative (-) positive (+)</w:t>
            </w:r>
          </w:p>
        </w:tc>
      </w:tr>
      <w:tr w:rsidR="001725E1" w14:paraId="46B62650" w14:textId="77777777" w:rsidTr="00A8774C">
        <w:tc>
          <w:tcPr>
            <w:tcW w:w="2765" w:type="dxa"/>
            <w:tcBorders>
              <w:top w:val="nil"/>
              <w:bottom w:val="nil"/>
            </w:tcBorders>
          </w:tcPr>
          <w:p w14:paraId="03DA1A9E" w14:textId="77777777" w:rsidR="001725E1" w:rsidRPr="00B13843" w:rsidRDefault="001725E1" w:rsidP="00A8774C">
            <w:pPr>
              <w:jc w:val="center"/>
            </w:pPr>
            <w:r w:rsidRPr="00B13843">
              <w:t>Anti-SP100 antibody</w:t>
            </w:r>
          </w:p>
        </w:tc>
        <w:tc>
          <w:tcPr>
            <w:tcW w:w="3184" w:type="dxa"/>
            <w:tcBorders>
              <w:top w:val="nil"/>
              <w:bottom w:val="nil"/>
            </w:tcBorders>
          </w:tcPr>
          <w:p w14:paraId="613BD32C" w14:textId="09D799CF" w:rsidR="001725E1" w:rsidRPr="00BA77CD" w:rsidRDefault="009604B2" w:rsidP="009604B2">
            <w:pPr>
              <w:jc w:val="center"/>
            </w:pPr>
            <w:r w:rsidRPr="009604B2">
              <w:t>(-)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4F212C87" w14:textId="4C8B1DEA" w:rsidR="001725E1" w:rsidRPr="00BA77CD" w:rsidRDefault="00C02956" w:rsidP="00C02956">
            <w:r w:rsidRPr="00C02956">
              <w:t>Negative (-) positive (+)</w:t>
            </w:r>
          </w:p>
        </w:tc>
      </w:tr>
      <w:tr w:rsidR="001725E1" w14:paraId="40B3A0E3" w14:textId="77777777" w:rsidTr="00A8774C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54E89AC9" w14:textId="77777777" w:rsidR="001725E1" w:rsidRPr="00B13843" w:rsidRDefault="001725E1" w:rsidP="00A8774C">
            <w:pPr>
              <w:jc w:val="center"/>
            </w:pPr>
            <w:r w:rsidRPr="00B13843">
              <w:t>Anti-Ro-52 antibody</w:t>
            </w:r>
          </w:p>
        </w:tc>
        <w:tc>
          <w:tcPr>
            <w:tcW w:w="3184" w:type="dxa"/>
            <w:tcBorders>
              <w:top w:val="nil"/>
              <w:bottom w:val="single" w:sz="4" w:space="0" w:color="auto"/>
            </w:tcBorders>
          </w:tcPr>
          <w:p w14:paraId="7A86F50C" w14:textId="536B90DA" w:rsidR="001725E1" w:rsidRPr="00BA77CD" w:rsidRDefault="009604B2" w:rsidP="009604B2">
            <w:pPr>
              <w:ind w:firstLineChars="700" w:firstLine="1400"/>
            </w:pPr>
            <w:r w:rsidRPr="009604B2">
              <w:t>(-)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</w:tcPr>
          <w:p w14:paraId="2673BA02" w14:textId="475C2EDD" w:rsidR="001725E1" w:rsidRPr="00BA77CD" w:rsidRDefault="00C02956" w:rsidP="00C02956">
            <w:r w:rsidRPr="00C02956">
              <w:t>Negative (-) positive (+)</w:t>
            </w:r>
          </w:p>
        </w:tc>
      </w:tr>
    </w:tbl>
    <w:p w14:paraId="46300D37" w14:textId="77777777" w:rsidR="001725E1" w:rsidRDefault="001725E1" w:rsidP="001725E1"/>
    <w:p w14:paraId="2E75E7E3" w14:textId="77777777" w:rsidR="00BF2E4D" w:rsidRDefault="00BF2E4D"/>
    <w:sectPr w:rsidR="00BF2E4D" w:rsidSect="002D6135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5C19F" w14:textId="77777777" w:rsidR="00EA08A6" w:rsidRDefault="00EA08A6" w:rsidP="001725E1">
      <w:r>
        <w:separator/>
      </w:r>
    </w:p>
  </w:endnote>
  <w:endnote w:type="continuationSeparator" w:id="0">
    <w:p w14:paraId="18E88A01" w14:textId="77777777" w:rsidR="00EA08A6" w:rsidRDefault="00EA08A6" w:rsidP="0017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959D2" w14:textId="77777777" w:rsidR="00EA08A6" w:rsidRDefault="00EA08A6" w:rsidP="001725E1">
      <w:r>
        <w:separator/>
      </w:r>
    </w:p>
  </w:footnote>
  <w:footnote w:type="continuationSeparator" w:id="0">
    <w:p w14:paraId="3ACC33A2" w14:textId="77777777" w:rsidR="00EA08A6" w:rsidRDefault="00EA08A6" w:rsidP="0017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A6D"/>
    <w:rsid w:val="00025EB9"/>
    <w:rsid w:val="00034447"/>
    <w:rsid w:val="000D78C8"/>
    <w:rsid w:val="000F482C"/>
    <w:rsid w:val="001725E1"/>
    <w:rsid w:val="00190995"/>
    <w:rsid w:val="002F2080"/>
    <w:rsid w:val="003364AB"/>
    <w:rsid w:val="00373947"/>
    <w:rsid w:val="0040247E"/>
    <w:rsid w:val="004151D9"/>
    <w:rsid w:val="0046221F"/>
    <w:rsid w:val="004C4A6D"/>
    <w:rsid w:val="00502204"/>
    <w:rsid w:val="005352E2"/>
    <w:rsid w:val="005458B1"/>
    <w:rsid w:val="00697D15"/>
    <w:rsid w:val="007745D4"/>
    <w:rsid w:val="008C08B5"/>
    <w:rsid w:val="008E2A3F"/>
    <w:rsid w:val="00913F6C"/>
    <w:rsid w:val="009604B2"/>
    <w:rsid w:val="009A3CDC"/>
    <w:rsid w:val="00AF07A4"/>
    <w:rsid w:val="00BD51D3"/>
    <w:rsid w:val="00BF2E4D"/>
    <w:rsid w:val="00C02956"/>
    <w:rsid w:val="00D31795"/>
    <w:rsid w:val="00D73A42"/>
    <w:rsid w:val="00E86074"/>
    <w:rsid w:val="00EA08A6"/>
    <w:rsid w:val="00FC0101"/>
    <w:rsid w:val="00FC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C43E1"/>
  <w15:chartTrackingRefBased/>
  <w15:docId w15:val="{18C84DA2-4958-41A6-9D0D-020C43CC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5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5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5E1"/>
    <w:rPr>
      <w:sz w:val="18"/>
      <w:szCs w:val="18"/>
    </w:rPr>
  </w:style>
  <w:style w:type="table" w:styleId="a7">
    <w:name w:val="Table Grid"/>
    <w:basedOn w:val="a1"/>
    <w:rsid w:val="001725E1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ngling</dc:creator>
  <cp:keywords/>
  <dc:description/>
  <cp:lastModifiedBy>儿科感染</cp:lastModifiedBy>
  <cp:revision>21</cp:revision>
  <dcterms:created xsi:type="dcterms:W3CDTF">2022-08-25T14:48:00Z</dcterms:created>
  <dcterms:modified xsi:type="dcterms:W3CDTF">2022-10-18T05:48:00Z</dcterms:modified>
</cp:coreProperties>
</file>